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4E2" w:rsidRDefault="001044C1">
      <w:pPr>
        <w:jc w:val="center"/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</w:rPr>
        <w:t>Supplementary Table 1</w:t>
      </w:r>
      <w:r w:rsidR="001F7FA7">
        <w:rPr>
          <w:rFonts w:ascii="Times New Roman" w:hAnsi="Times New Roman" w:cs="Times New Roman"/>
          <w:b/>
          <w:bCs/>
          <w:sz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</w:rPr>
        <w:t>Apoptosis_GeneID</w:t>
      </w:r>
      <w:proofErr w:type="spellEnd"/>
      <w:r>
        <w:rPr>
          <w:rFonts w:ascii="Times New Roman" w:hAnsi="Times New Roman" w:cs="Times New Roman"/>
          <w:b/>
          <w:bCs/>
          <w:sz w:val="24"/>
        </w:rPr>
        <w:t>.</w:t>
      </w:r>
      <w:proofErr w:type="gramEnd"/>
    </w:p>
    <w:tbl>
      <w:tblPr>
        <w:tblW w:w="5989" w:type="dxa"/>
        <w:jc w:val="center"/>
        <w:tblLook w:val="04A0" w:firstRow="1" w:lastRow="0" w:firstColumn="1" w:lastColumn="0" w:noHBand="0" w:noVBand="1"/>
      </w:tblPr>
      <w:tblGrid>
        <w:gridCol w:w="1603"/>
        <w:gridCol w:w="1364"/>
        <w:gridCol w:w="1363"/>
        <w:gridCol w:w="1310"/>
        <w:gridCol w:w="1510"/>
      </w:tblGrid>
      <w:tr w:rsidR="003374E2">
        <w:trPr>
          <w:trHeight w:val="312"/>
          <w:jc w:val="center"/>
        </w:trPr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IFM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F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STK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OAP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P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K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P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B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PV1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H3RF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K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P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BXW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HH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K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P5I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EM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S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HISA5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S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IAH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U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IAH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IRT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G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F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IVA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A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KIL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B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B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25A5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AP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H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35F6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IGN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C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LC9A3R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R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I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DUF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MAD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N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DUF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NAI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FAT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NW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Y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FE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D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L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ZD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D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2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0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KX3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ORT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BA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P100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CL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M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RPX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DK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ST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F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CL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C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STR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EC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D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20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F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K2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IR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K25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F2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LOC1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HI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K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K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F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NA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R4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RAD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FF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P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PE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U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X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NI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P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O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YXL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D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NIP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2RX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YVN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X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SD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2RX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F9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R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SK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4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AF9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SK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CF7L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S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RS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SK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ERT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KBK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T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ST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R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FDP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KB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GZM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FPT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FB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ERPU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W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FB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CG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GFBR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R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C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HBS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CAM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3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SP8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N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C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CAM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IRA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A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I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MM50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R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P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IMP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R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LR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RA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I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LR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3K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G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2D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D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EA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BIM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NRNP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EL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BIM6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FK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C8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0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TR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PA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09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PA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HLD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17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P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A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4A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T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D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MEM161A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H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AIP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DKN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A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N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2A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EB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YO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G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CA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AU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25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IK3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CH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I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EKH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SF1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I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I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LSC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OPORS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3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IDE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I27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MA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53BP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3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I27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6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3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I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7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3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OL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U4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D52L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F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OU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T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C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E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G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AF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EB3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KB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AF7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R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A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M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A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R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1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B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AR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NK2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20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1R1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M3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SNK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1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IM39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PP2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XNDC1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I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N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6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DX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YROBP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ELI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ACA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C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0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E2K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G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E4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H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BQLN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RSF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L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H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K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MOD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NFSF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U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RO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NC5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X3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G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E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RI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X3C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G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M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SP28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RA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XCL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GA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SM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USP47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XI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M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DAC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ANKRD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YP1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P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G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VNN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B2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PR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DR35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BR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VNS1A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PM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NT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A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A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P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WWOX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EAC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P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M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XB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EACA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J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P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A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HE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DM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TG1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BX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CRYB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ITL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YC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WHA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AP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B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R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QAR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WHAE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2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KRT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A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WHAG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G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D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WHAH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TG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DI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GAL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WHAQ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3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DI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GA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B1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YWHAZ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C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DX3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R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B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C3HC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DX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TB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DHHC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BBP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D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Y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FF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MYND1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H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NF205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T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D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HO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NF385A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D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GE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IP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NF385B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2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NF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NF62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R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AB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3K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NF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SWIM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I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ID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K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N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LN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NA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NAJ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K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NF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O6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NAJ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K8I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PL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TK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NM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K8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P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P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FD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P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PK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PS27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MP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L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YR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RCH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PAR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LE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PS6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LPAR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DA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D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P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YLK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ZNF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IF2AK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E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R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MP22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AT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L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TK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DTX3L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B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N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TL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M220A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A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P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M220BP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K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PH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1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2BC9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V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16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SF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CVR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B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RP9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DOR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C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C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TPRT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LENO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STL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LE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URIN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GT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O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N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HAP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NX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RP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PTI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NTRK3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P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Y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RIN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CSK6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Y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2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ERPI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IRGM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RHGE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Y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IR44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HOD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lastRenderedPageBreak/>
              <w:t>ARL6I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EY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K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FP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MNL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RMC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L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FR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PANX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R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LLT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FR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ROCK1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SA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I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M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M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DF4</w:t>
            </w:r>
          </w:p>
        </w:tc>
      </w:tr>
      <w:tr w:rsidR="003374E2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AT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AM16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M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SG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374E2" w:rsidRDefault="001044C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PM1</w:t>
            </w:r>
          </w:p>
        </w:tc>
      </w:tr>
    </w:tbl>
    <w:p w:rsidR="003374E2" w:rsidRDefault="003374E2"/>
    <w:sectPr w:rsidR="003374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4E2"/>
    <w:rsid w:val="001044C1"/>
    <w:rsid w:val="001F7FA7"/>
    <w:rsid w:val="003374E2"/>
    <w:rsid w:val="3B9B324E"/>
    <w:rsid w:val="7BEA1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35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ll</cp:lastModifiedBy>
  <cp:revision>3</cp:revision>
  <dcterms:created xsi:type="dcterms:W3CDTF">2021-12-08T08:29:00Z</dcterms:created>
  <dcterms:modified xsi:type="dcterms:W3CDTF">2022-04-2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C4D1D23C07B44FD9B31D4C9CB71FA12</vt:lpwstr>
  </property>
</Properties>
</file>